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C00" w:rsidRDefault="000A5A2A">
      <w:pPr>
        <w:spacing w:beforeLines="100" w:before="312" w:after="100" w:afterAutospacing="1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>The read coverage depth map of the assembled genom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E72C00" w:rsidRDefault="000A5A2A">
      <w:pPr>
        <w:spacing w:beforeLines="100" w:before="312" w:after="100" w:afterAutospacing="1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 xml:space="preserve">Schematic maps of cis-splicing genes in the chloroplast genome of </w:t>
      </w:r>
      <w:r>
        <w:rPr>
          <w:rFonts w:ascii="Times New Roman" w:hAnsi="Times New Roman" w:cs="Times New Roman"/>
          <w:i/>
          <w:iCs/>
          <w:sz w:val="24"/>
          <w:szCs w:val="24"/>
        </w:rPr>
        <w:t>L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</w:rPr>
        <w:t>paradox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Maps genera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PGVie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gene names are shown on the left, and </w:t>
      </w:r>
      <w:r>
        <w:rPr>
          <w:rFonts w:ascii="Times New Roman" w:hAnsi="Times New Roman" w:cs="Times New Roman"/>
          <w:sz w:val="24"/>
          <w:szCs w:val="24"/>
        </w:rPr>
        <w:t>the gene structures are on the right.</w:t>
      </w:r>
    </w:p>
    <w:p w:rsidR="00E72C00" w:rsidRDefault="000A5A2A">
      <w:pPr>
        <w:spacing w:beforeLines="100" w:before="312" w:after="100" w:afterAutospacing="1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Figure S3. S</w:t>
      </w:r>
      <w:r>
        <w:rPr>
          <w:rFonts w:ascii="Times New Roman" w:hAnsi="Times New Roman" w:cs="Times New Roman"/>
          <w:sz w:val="24"/>
          <w:szCs w:val="24"/>
        </w:rPr>
        <w:t xml:space="preserve">chematic maps of the trans-spliced gene </w:t>
      </w:r>
      <w:r>
        <w:rPr>
          <w:rFonts w:ascii="Times New Roman" w:hAnsi="Times New Roman" w:cs="Times New Roman"/>
          <w:i/>
          <w:iCs/>
          <w:sz w:val="24"/>
          <w:szCs w:val="24"/>
        </w:rPr>
        <w:t>rps12</w:t>
      </w:r>
      <w:r>
        <w:rPr>
          <w:rFonts w:ascii="Times New Roman" w:hAnsi="Times New Roman" w:cs="Times New Roman"/>
          <w:sz w:val="24"/>
          <w:szCs w:val="24"/>
        </w:rPr>
        <w:t xml:space="preserve">. Maps genera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PGView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E72C00" w:rsidRDefault="000A5A2A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1</w:t>
      </w:r>
    </w:p>
    <w:p w:rsidR="00E72C00" w:rsidRDefault="000A5A2A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>
            <wp:extent cx="4516120" cy="2950210"/>
            <wp:effectExtent l="0" t="0" r="10160" b="6350"/>
            <wp:docPr id="193955738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557386" name="图片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1185" cy="2953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C00" w:rsidRDefault="00E72C00">
      <w:pPr>
        <w:spacing w:line="360" w:lineRule="auto"/>
        <w:rPr>
          <w:rFonts w:ascii="Times New Roman" w:hAnsi="Times New Roman" w:cs="Times New Roman"/>
          <w:sz w:val="24"/>
        </w:rPr>
      </w:pPr>
    </w:p>
    <w:p w:rsidR="00E72C00" w:rsidRDefault="000A5A2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2</w:t>
      </w:r>
    </w:p>
    <w:p w:rsidR="00E72C00" w:rsidRDefault="000A5A2A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lastRenderedPageBreak/>
        <w:drawing>
          <wp:inline distT="0" distB="0" distL="0" distR="0">
            <wp:extent cx="3380105" cy="4428490"/>
            <wp:effectExtent l="0" t="0" r="3175" b="6350"/>
            <wp:docPr id="198639441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394414" name="图片 6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2473" cy="4445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C00" w:rsidRDefault="00E72C00">
      <w:pPr>
        <w:spacing w:line="360" w:lineRule="auto"/>
        <w:rPr>
          <w:rFonts w:ascii="Times New Roman" w:hAnsi="Times New Roman" w:cs="Times New Roman"/>
          <w:sz w:val="24"/>
        </w:rPr>
      </w:pPr>
    </w:p>
    <w:p w:rsidR="00E72C00" w:rsidRDefault="000A5A2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3</w:t>
      </w:r>
    </w:p>
    <w:p w:rsidR="00E72C00" w:rsidRDefault="000A5A2A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  <w:lang w:eastAsia="en-US"/>
        </w:rPr>
        <w:drawing>
          <wp:inline distT="0" distB="0" distL="0" distR="0">
            <wp:extent cx="4916170" cy="1820545"/>
            <wp:effectExtent l="0" t="0" r="6350" b="8255"/>
            <wp:docPr id="51323711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237114" name="图片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737" cy="182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C00" w:rsidRDefault="00E72C00"/>
    <w:sectPr w:rsidR="00E72C0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Microsoft YaHei"/>
    <w:charset w:val="86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RmMjlmZGJlMzk4OGI3YWIyODE5Y2FlZTFjODVkZTUifQ=="/>
  </w:docVars>
  <w:rsids>
    <w:rsidRoot w:val="53FA426D"/>
    <w:rsid w:val="000A5A2A"/>
    <w:rsid w:val="00376AED"/>
    <w:rsid w:val="00466935"/>
    <w:rsid w:val="00486B3B"/>
    <w:rsid w:val="00561793"/>
    <w:rsid w:val="007A3328"/>
    <w:rsid w:val="007B1E2C"/>
    <w:rsid w:val="00B00FEC"/>
    <w:rsid w:val="00D26C25"/>
    <w:rsid w:val="00E72C00"/>
    <w:rsid w:val="00E944EA"/>
    <w:rsid w:val="06FB2521"/>
    <w:rsid w:val="07854B6B"/>
    <w:rsid w:val="088017D6"/>
    <w:rsid w:val="09526CCE"/>
    <w:rsid w:val="0E2F5830"/>
    <w:rsid w:val="14C924C6"/>
    <w:rsid w:val="15142950"/>
    <w:rsid w:val="167B4E6F"/>
    <w:rsid w:val="1C2C3E62"/>
    <w:rsid w:val="1CDF0421"/>
    <w:rsid w:val="1DCD2970"/>
    <w:rsid w:val="20BE02FB"/>
    <w:rsid w:val="22126C8B"/>
    <w:rsid w:val="244B0A92"/>
    <w:rsid w:val="24D54C25"/>
    <w:rsid w:val="2A672779"/>
    <w:rsid w:val="2A742AF1"/>
    <w:rsid w:val="2E5F5866"/>
    <w:rsid w:val="328F1C80"/>
    <w:rsid w:val="35F03248"/>
    <w:rsid w:val="36146F36"/>
    <w:rsid w:val="377759CE"/>
    <w:rsid w:val="38593970"/>
    <w:rsid w:val="392503A1"/>
    <w:rsid w:val="3B7346FF"/>
    <w:rsid w:val="3E570308"/>
    <w:rsid w:val="3F6F56BD"/>
    <w:rsid w:val="3F9B7C7A"/>
    <w:rsid w:val="43CC02F7"/>
    <w:rsid w:val="48425B85"/>
    <w:rsid w:val="49184B37"/>
    <w:rsid w:val="4A45195C"/>
    <w:rsid w:val="4CE06FD2"/>
    <w:rsid w:val="519002AE"/>
    <w:rsid w:val="53FA426D"/>
    <w:rsid w:val="54EB1352"/>
    <w:rsid w:val="565D3B8A"/>
    <w:rsid w:val="56BC4D54"/>
    <w:rsid w:val="58555460"/>
    <w:rsid w:val="59D804C6"/>
    <w:rsid w:val="5C930305"/>
    <w:rsid w:val="5D464695"/>
    <w:rsid w:val="5D9C768D"/>
    <w:rsid w:val="5E9D36BD"/>
    <w:rsid w:val="60CD471D"/>
    <w:rsid w:val="64966BE4"/>
    <w:rsid w:val="651D10B4"/>
    <w:rsid w:val="67406718"/>
    <w:rsid w:val="67E45EB9"/>
    <w:rsid w:val="6A927E4E"/>
    <w:rsid w:val="6D877A12"/>
    <w:rsid w:val="6DFB3F5C"/>
    <w:rsid w:val="730E4732"/>
    <w:rsid w:val="753A7A60"/>
    <w:rsid w:val="777F79AC"/>
    <w:rsid w:val="7846649B"/>
    <w:rsid w:val="7A2E3FAA"/>
    <w:rsid w:val="7FDD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C4074F0-80B0-4866-82E2-3BFD00E26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toc 2" w:qFormat="1"/>
    <w:lsdException w:name="toc 3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TOC3">
    <w:name w:val="toc 3"/>
    <w:basedOn w:val="Normal"/>
    <w:next w:val="Normal"/>
    <w:qFormat/>
    <w:pPr>
      <w:spacing w:line="440" w:lineRule="exact"/>
      <w:ind w:left="482"/>
    </w:pPr>
    <w:rPr>
      <w:rFonts w:ascii="Times New Roman" w:eastAsia="SimSun" w:hAnsi="Times New Roman"/>
      <w:iCs/>
      <w:sz w:val="24"/>
      <w:szCs w:val="20"/>
    </w:rPr>
  </w:style>
  <w:style w:type="paragraph" w:styleId="TOC1">
    <w:name w:val="toc 1"/>
    <w:basedOn w:val="Normal"/>
    <w:next w:val="Normal"/>
    <w:qFormat/>
    <w:pPr>
      <w:spacing w:line="440" w:lineRule="exact"/>
    </w:pPr>
    <w:rPr>
      <w:rFonts w:ascii="Times New Roman" w:eastAsia="SimHei" w:hAnsi="Times New Roman"/>
      <w:bCs/>
      <w:caps/>
      <w:sz w:val="24"/>
      <w:szCs w:val="20"/>
    </w:rPr>
  </w:style>
  <w:style w:type="paragraph" w:styleId="TOC2">
    <w:name w:val="toc 2"/>
    <w:basedOn w:val="Normal"/>
    <w:next w:val="Normal"/>
    <w:qFormat/>
    <w:pPr>
      <w:spacing w:line="440" w:lineRule="exact"/>
      <w:ind w:left="238"/>
    </w:pPr>
    <w:rPr>
      <w:rFonts w:ascii="Times New Roman" w:eastAsia="SimSun" w:hAnsi="Times New Roman"/>
      <w:smallCaps/>
      <w:sz w:val="24"/>
      <w:szCs w:val="20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EndNoteBibliography">
    <w:name w:val="EndNote Bibliography"/>
    <w:basedOn w:val="Normal"/>
    <w:autoRedefine/>
    <w:qFormat/>
    <w:rPr>
      <w:rFonts w:ascii="DengXian" w:eastAsia="DengXian" w:hAnsi="DengXian"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LineNumber">
    <w:name w:val="line number"/>
    <w:basedOn w:val="DefaultParagraphFont"/>
    <w:rsid w:val="00466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沫</dc:creator>
  <cp:lastModifiedBy>Karthiga Jeyaprakash</cp:lastModifiedBy>
  <cp:revision>7</cp:revision>
  <dcterms:created xsi:type="dcterms:W3CDTF">2024-09-04T03:25:00Z</dcterms:created>
  <dcterms:modified xsi:type="dcterms:W3CDTF">2024-11-21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918B5ACE59B4A9F92A69D19B67DAC98_13</vt:lpwstr>
  </property>
</Properties>
</file>